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553B" w:rsidRPr="0064410E" w:rsidRDefault="007F553B" w:rsidP="00C501C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proofErr w:type="spellStart"/>
      <w:r w:rsidRPr="0064410E">
        <w:rPr>
          <w:rFonts w:ascii="Arial" w:hAnsi="Arial" w:cs="Arial"/>
          <w:b/>
          <w:sz w:val="24"/>
          <w:szCs w:val="24"/>
          <w:shd w:val="clear" w:color="auto" w:fill="FFFFFF"/>
        </w:rPr>
        <w:t>Supplementary</w:t>
      </w:r>
      <w:proofErr w:type="spellEnd"/>
      <w:r w:rsidRPr="0064410E">
        <w:rPr>
          <w:rFonts w:ascii="Arial" w:hAnsi="Arial" w:cs="Arial"/>
          <w:b/>
          <w:sz w:val="24"/>
          <w:szCs w:val="24"/>
          <w:shd w:val="clear" w:color="auto" w:fill="FFFFFF"/>
        </w:rPr>
        <w:t xml:space="preserve"> </w:t>
      </w:r>
      <w:proofErr w:type="spellStart"/>
      <w:r w:rsidRPr="0064410E">
        <w:rPr>
          <w:rFonts w:ascii="Arial" w:hAnsi="Arial" w:cs="Arial"/>
          <w:b/>
          <w:sz w:val="24"/>
          <w:szCs w:val="24"/>
          <w:shd w:val="clear" w:color="auto" w:fill="FFFFFF"/>
        </w:rPr>
        <w:t>Figure</w:t>
      </w:r>
      <w:proofErr w:type="spellEnd"/>
      <w:r w:rsidRPr="0064410E">
        <w:rPr>
          <w:rFonts w:ascii="Arial" w:hAnsi="Arial" w:cs="Arial"/>
          <w:b/>
          <w:sz w:val="24"/>
          <w:szCs w:val="24"/>
          <w:shd w:val="clear" w:color="auto" w:fill="FFFFFF"/>
        </w:rPr>
        <w:t xml:space="preserve"> 1. </w:t>
      </w:r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SPINK2 in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expression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in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human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cell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lines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including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AML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cell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lines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. (A) SPINK2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relative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mRNA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expression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. SPINK2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mRNA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levels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were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determined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using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cDNA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derived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from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25ng total RNA.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The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relative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mRNA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expression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levels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were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calculated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using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the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comparative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CT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method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. (B) SPINK2 protein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levels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. SPINK2 protein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levels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were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measured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using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ELISA.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Intracellular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SPINK2 protein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levels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were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normalized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to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total protein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levels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(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ng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/mg)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and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extracellular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SPINK2 protein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levels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were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normalized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to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volume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 xml:space="preserve"> (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ng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>/</w:t>
      </w:r>
      <w:proofErr w:type="spellStart"/>
      <w:r w:rsidRPr="0064410E">
        <w:rPr>
          <w:rFonts w:ascii="Arial" w:hAnsi="Arial" w:cs="Arial"/>
          <w:sz w:val="24"/>
          <w:szCs w:val="24"/>
          <w:shd w:val="clear" w:color="auto" w:fill="FFFFFF"/>
        </w:rPr>
        <w:t>mL</w:t>
      </w:r>
      <w:proofErr w:type="spellEnd"/>
      <w:r w:rsidRPr="0064410E">
        <w:rPr>
          <w:rFonts w:ascii="Arial" w:hAnsi="Arial" w:cs="Arial"/>
          <w:sz w:val="24"/>
          <w:szCs w:val="24"/>
          <w:shd w:val="clear" w:color="auto" w:fill="FFFFFF"/>
        </w:rPr>
        <w:t>).</w:t>
      </w:r>
      <w:bookmarkEnd w:id="0"/>
    </w:p>
    <w:sectPr w:rsidR="007F553B" w:rsidRPr="0064410E" w:rsidSect="003B47D8">
      <w:footerReference w:type="default" r:id="rId6"/>
      <w:pgSz w:w="11900" w:h="16840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5009" w:rsidRDefault="00F35009">
      <w:pPr>
        <w:spacing w:after="0" w:line="240" w:lineRule="auto"/>
      </w:pPr>
      <w:r>
        <w:separator/>
      </w:r>
    </w:p>
  </w:endnote>
  <w:endnote w:type="continuationSeparator" w:id="0">
    <w:p w:rsidR="00F35009" w:rsidRDefault="00F350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1620327"/>
      <w:docPartObj>
        <w:docPartGallery w:val="Page Numbers (Bottom of Page)"/>
        <w:docPartUnique/>
      </w:docPartObj>
    </w:sdtPr>
    <w:sdtEndPr/>
    <w:sdtContent>
      <w:p w:rsidR="00A735DA" w:rsidRDefault="00941683">
        <w:pPr>
          <w:pStyle w:val="AltBilgi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01C0">
          <w:rPr>
            <w:noProof/>
          </w:rPr>
          <w:t>1</w:t>
        </w:r>
        <w:r>
          <w:fldChar w:fldCharType="end"/>
        </w:r>
      </w:p>
    </w:sdtContent>
  </w:sdt>
  <w:p w:rsidR="00A735DA" w:rsidRDefault="00F35009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5009" w:rsidRDefault="00F35009">
      <w:pPr>
        <w:spacing w:after="0" w:line="240" w:lineRule="auto"/>
      </w:pPr>
      <w:r>
        <w:separator/>
      </w:r>
    </w:p>
  </w:footnote>
  <w:footnote w:type="continuationSeparator" w:id="0">
    <w:p w:rsidR="00F35009" w:rsidRDefault="00F350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683"/>
    <w:rsid w:val="000225B1"/>
    <w:rsid w:val="00153018"/>
    <w:rsid w:val="001A687E"/>
    <w:rsid w:val="00276C80"/>
    <w:rsid w:val="00327011"/>
    <w:rsid w:val="00530AF6"/>
    <w:rsid w:val="005A66A4"/>
    <w:rsid w:val="00602B43"/>
    <w:rsid w:val="00632F14"/>
    <w:rsid w:val="0064410E"/>
    <w:rsid w:val="0069115B"/>
    <w:rsid w:val="007D0CE6"/>
    <w:rsid w:val="007F553B"/>
    <w:rsid w:val="00803496"/>
    <w:rsid w:val="008A268B"/>
    <w:rsid w:val="00941683"/>
    <w:rsid w:val="00A10E44"/>
    <w:rsid w:val="00AB3488"/>
    <w:rsid w:val="00AC0FD0"/>
    <w:rsid w:val="00AC39AE"/>
    <w:rsid w:val="00C13EAC"/>
    <w:rsid w:val="00C2068D"/>
    <w:rsid w:val="00C501C0"/>
    <w:rsid w:val="00C640BA"/>
    <w:rsid w:val="00D27BFF"/>
    <w:rsid w:val="00D62F97"/>
    <w:rsid w:val="00D85B9F"/>
    <w:rsid w:val="00DE627E"/>
    <w:rsid w:val="00DF06E1"/>
    <w:rsid w:val="00E12C39"/>
    <w:rsid w:val="00E5329E"/>
    <w:rsid w:val="00E6013D"/>
    <w:rsid w:val="00F25E2B"/>
    <w:rsid w:val="00F35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50F0D38-98B5-4351-8B6E-1634E7C16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1683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table-captionlabel">
    <w:name w:val="table-caption__label"/>
    <w:basedOn w:val="VarsaylanParagrafYazTipi"/>
    <w:rsid w:val="00941683"/>
  </w:style>
  <w:style w:type="paragraph" w:styleId="AltBilgi">
    <w:name w:val="footer"/>
    <w:basedOn w:val="Normal"/>
    <w:link w:val="AltBilgiChar"/>
    <w:uiPriority w:val="99"/>
    <w:unhideWhenUsed/>
    <w:rsid w:val="009416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9416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402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1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ma Sırma</dc:creator>
  <cp:lastModifiedBy>Sema Sırma</cp:lastModifiedBy>
  <cp:revision>3</cp:revision>
  <dcterms:created xsi:type="dcterms:W3CDTF">2022-12-05T08:43:00Z</dcterms:created>
  <dcterms:modified xsi:type="dcterms:W3CDTF">2022-12-05T08:44:00Z</dcterms:modified>
</cp:coreProperties>
</file>